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99506" w14:textId="77777777" w:rsidR="007532E2" w:rsidRPr="00BD393C" w:rsidRDefault="007532E2" w:rsidP="007532E2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  <w:r w:rsidRPr="00BD393C">
        <w:rPr>
          <w:rFonts w:ascii="Times New Roman" w:hAnsi="Times New Roman" w:cs="Times New Roman"/>
          <w:b/>
          <w:bCs/>
          <w:sz w:val="20"/>
          <w:szCs w:val="20"/>
        </w:rPr>
        <w:t>Table S3: Serotypes detected in 4-year-old children (n=326) in NL stud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997"/>
        <w:gridCol w:w="996"/>
        <w:gridCol w:w="996"/>
        <w:gridCol w:w="235"/>
        <w:gridCol w:w="996"/>
        <w:gridCol w:w="235"/>
        <w:gridCol w:w="996"/>
        <w:gridCol w:w="1130"/>
        <w:gridCol w:w="1128"/>
      </w:tblGrid>
      <w:tr w:rsidR="007532E2" w:rsidRPr="00357085" w14:paraId="73C92EC5" w14:textId="77777777" w:rsidTr="00092800">
        <w:trPr>
          <w:cantSplit/>
          <w:trHeight w:val="270"/>
        </w:trPr>
        <w:tc>
          <w:tcPr>
            <w:tcW w:w="7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A6EF1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erotype/</w:t>
            </w:r>
          </w:p>
        </w:tc>
        <w:tc>
          <w:tcPr>
            <w:tcW w:w="165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2FB62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asopharyngeal sample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6CAE3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656ED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aliva</w:t>
            </w:r>
          </w:p>
        </w:tc>
        <w:tc>
          <w:tcPr>
            <w:tcW w:w="1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59302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0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99150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</w:tr>
      <w:tr w:rsidR="007532E2" w:rsidRPr="00357085" w14:paraId="28B6A94B" w14:textId="77777777" w:rsidTr="00092800">
        <w:trPr>
          <w:cantSplit/>
          <w:trHeight w:val="270"/>
        </w:trPr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142B5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/serogroup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D0429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ultur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96557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5AB20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46D1FB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66B9D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4F58CA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21F16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ulture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036FD9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qPCR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8AB8FC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overall</w:t>
            </w:r>
          </w:p>
        </w:tc>
      </w:tr>
      <w:tr w:rsidR="007532E2" w:rsidRPr="00357085" w14:paraId="0A9F26B4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7558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754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DF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BCC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37B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743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A6B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A06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D0B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80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</w:tr>
      <w:tr w:rsidR="007532E2" w:rsidRPr="00357085" w14:paraId="12A9EC41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81EA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9C2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CE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84F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04A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4DB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F67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426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BB3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 (6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78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 (6.7)</w:t>
            </w:r>
          </w:p>
        </w:tc>
      </w:tr>
      <w:tr w:rsidR="007532E2" w:rsidRPr="00357085" w14:paraId="4D901D4E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BAB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F7B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130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215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234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53B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E6D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2B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D6E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71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7532E2" w:rsidRPr="00357085" w14:paraId="2B62C5B9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0BE9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A391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B4C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FD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76B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479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128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6DC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90B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28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7532E2" w:rsidRPr="00357085" w14:paraId="6B405AEA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26E6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A/B/C/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ED1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 (5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6E2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 (5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379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686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7C7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 (5.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237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58D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 (5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EF3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5 (7.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8C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 (8)</w:t>
            </w:r>
          </w:p>
        </w:tc>
      </w:tr>
      <w:tr w:rsidR="007532E2" w:rsidRPr="00357085" w14:paraId="280E4DE7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A4F1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A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749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45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13C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96A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6AF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9D6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64C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A5C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6C1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</w:tr>
      <w:tr w:rsidR="007532E2" w:rsidRPr="00357085" w14:paraId="70B4D196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5C74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973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36D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189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DD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D0B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E1B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EBE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A10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EE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7532E2" w:rsidRPr="00357085" w14:paraId="3E7E585D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5C01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7D9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A8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DC5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A7A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EC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F37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FD2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CFD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F23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</w:tr>
      <w:tr w:rsidR="007532E2" w:rsidRPr="00357085" w14:paraId="3F11B271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B198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A/L/N/V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C47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2EE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86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993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320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A01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993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1E1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26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</w:tr>
      <w:tr w:rsidR="007532E2" w:rsidRPr="00357085" w14:paraId="6294E4D0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5E49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A/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EA1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55F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724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C5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E2D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161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142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57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 (3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373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 (3.1)</w:t>
            </w:r>
          </w:p>
        </w:tc>
      </w:tr>
      <w:tr w:rsidR="007532E2" w:rsidRPr="00357085" w14:paraId="093E3CA4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E35F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A/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64E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 (3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D3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4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9DB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 (4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E09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3B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 (5.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684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515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 (3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4F3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3F6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</w:tr>
      <w:tr w:rsidR="007532E2" w:rsidRPr="00357085" w14:paraId="2347041D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0F3C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A/B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385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C07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0A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570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608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9D2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4B3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4E5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B69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7532E2" w:rsidRPr="00357085" w14:paraId="5FD32287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6C9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9D7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052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110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9A1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FC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D63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91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12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C88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</w:tr>
      <w:tr w:rsidR="007532E2" w:rsidRPr="00357085" w14:paraId="7F4EF240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862F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5A/B/C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D8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2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1A5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3 (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651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3 (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6F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C4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 (5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AC1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AD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9 (2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FC1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 (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BF9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 (8)</w:t>
            </w:r>
          </w:p>
        </w:tc>
      </w:tr>
      <w:tr w:rsidR="007532E2" w:rsidRPr="00357085" w14:paraId="41E9A0AD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8A26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81E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B02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244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916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5E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1 (3.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416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32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DBD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3 (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F74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3 (4)</w:t>
            </w:r>
          </w:p>
        </w:tc>
      </w:tr>
      <w:tr w:rsidR="007532E2" w:rsidRPr="00357085" w14:paraId="67DD2983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F6DF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3A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F57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E8D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2C1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39B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B0C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5CB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799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7D8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  <w:tr w:rsidR="007532E2" w:rsidRPr="00357085" w14:paraId="378E7FC5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A65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A/B/C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7C6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7CB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B8B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2E9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56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A78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DF3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CB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F59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7532E2" w:rsidRPr="00357085" w14:paraId="3A325F20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8C71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01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 (4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5E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 (6.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02C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 (6.4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593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D47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 (9.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ACE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1C1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 (4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5F5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 (11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CFD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7 (11.3)</w:t>
            </w:r>
          </w:p>
        </w:tc>
      </w:tr>
      <w:tr w:rsidR="007532E2" w:rsidRPr="00357085" w14:paraId="7C246128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228C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191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FF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B3DE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C2B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299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5FA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DB3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B53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A53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</w:tr>
      <w:tr w:rsidR="007532E2" w:rsidRPr="00357085" w14:paraId="7F169D3C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397D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0E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B6A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4A1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CA5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523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5BE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44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4A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F0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</w:tr>
      <w:tr w:rsidR="007532E2" w:rsidRPr="00357085" w14:paraId="13B7157D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FB03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17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BD3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80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AF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563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 (3.7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4B5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D1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101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1C5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4 (4.3)</w:t>
            </w:r>
          </w:p>
        </w:tc>
      </w:tr>
      <w:tr w:rsidR="007532E2" w:rsidRPr="00357085" w14:paraId="66A64D24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0984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2A/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42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47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1B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636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13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5FD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37D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006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72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  <w:tr w:rsidR="007532E2" w:rsidRPr="00357085" w14:paraId="74378A18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A78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FA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03A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922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FCF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A4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7 (5.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43A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176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FF4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 (5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12E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 (5.8)</w:t>
            </w:r>
          </w:p>
        </w:tc>
      </w:tr>
      <w:tr w:rsidR="007532E2" w:rsidRPr="00357085" w14:paraId="4A249F30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FAF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B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94E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 (4.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07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8 (5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ADA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 (5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FC3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F4E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0 (6.1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B50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C474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6 (4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7A1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6 (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D06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7 (8.3)</w:t>
            </w:r>
          </w:p>
        </w:tc>
      </w:tr>
      <w:tr w:rsidR="007532E2" w:rsidRPr="00357085" w14:paraId="0F37BE7A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CEDF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3F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4A6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3CE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C5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66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C86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8D2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EF6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15C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F31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 (0.6)</w:t>
            </w:r>
          </w:p>
        </w:tc>
      </w:tr>
      <w:tr w:rsidR="007532E2" w:rsidRPr="00357085" w14:paraId="5289D3D6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05FD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24(F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B98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BBE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300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D6D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5B7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97C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AC4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B4E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EA5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</w:tr>
      <w:tr w:rsidR="007532E2" w:rsidRPr="00357085" w14:paraId="4832DA76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67C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C015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F7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C77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DAC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F25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D2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DE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22E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CC5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</w:tr>
      <w:tr w:rsidR="007532E2" w:rsidRPr="00357085" w14:paraId="63D14F33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B011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A/F/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55C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098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CC5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6 (1.8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191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9DDB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BDFD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6E2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70F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8B8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7 (2.1)</w:t>
            </w:r>
          </w:p>
        </w:tc>
      </w:tr>
      <w:tr w:rsidR="007532E2" w:rsidRPr="00357085" w14:paraId="399BDBFD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375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99FA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EA0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0E9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A13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BA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981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709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4EB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58C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 (0.9)</w:t>
            </w:r>
          </w:p>
        </w:tc>
      </w:tr>
      <w:tr w:rsidR="007532E2" w:rsidRPr="00357085" w14:paraId="286EE85C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3AC6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B/C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8AC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E89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87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75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EEB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R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EBB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F8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63A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C4B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</w:tr>
      <w:tr w:rsidR="007532E2" w:rsidRPr="00357085" w14:paraId="391270E8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E963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5F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5E3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5)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6436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56D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5)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4D2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6D60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1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ADE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43D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5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09F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D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04A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8 (2.5)</w:t>
            </w:r>
          </w:p>
        </w:tc>
      </w:tr>
      <w:tr w:rsidR="007532E2" w:rsidRPr="00357085" w14:paraId="7165BA07" w14:textId="77777777" w:rsidTr="00092800">
        <w:trPr>
          <w:cantSplit/>
          <w:trHeight w:val="255"/>
        </w:trPr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256E4" w14:textId="77777777" w:rsidR="007532E2" w:rsidRPr="00BD393C" w:rsidRDefault="007532E2" w:rsidP="000928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C1DC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02B6C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A1E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 (0.3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6FD2E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B9FC2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4 (1.2)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AB57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62EF3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0 (0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41458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D3561" w14:textId="77777777" w:rsidR="007532E2" w:rsidRPr="00BD393C" w:rsidRDefault="007532E2" w:rsidP="00092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BD393C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5 (1.5)</w:t>
            </w:r>
          </w:p>
        </w:tc>
      </w:tr>
    </w:tbl>
    <w:p w14:paraId="57CE306B" w14:textId="48FA315C" w:rsidR="001B2D7C" w:rsidRPr="00DA1E69" w:rsidRDefault="007532E2" w:rsidP="00DA1E69">
      <w:pPr>
        <w:spacing w:after="0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52E64">
        <w:rPr>
          <w:lang w:val="en-US"/>
        </w:rPr>
        <w:t xml:space="preserve"> </w:t>
      </w:r>
      <w:r w:rsidRPr="00BD393C">
        <w:rPr>
          <w:rFonts w:ascii="Times New Roman" w:hAnsi="Times New Roman" w:cs="Times New Roman"/>
          <w:i/>
          <w:iCs/>
          <w:sz w:val="20"/>
          <w:szCs w:val="20"/>
          <w:lang w:val="en-US"/>
        </w:rPr>
        <w:t>NR: not reliable by qPCR, ND: not determined</w:t>
      </w:r>
      <w:r w:rsidR="001011E5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="001011E5" w:rsidRPr="001011E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 xml:space="preserve"> </w:t>
      </w:r>
      <w:r w:rsidR="001011E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NL: cohort from the Netherlands</w:t>
      </w:r>
      <w:r w:rsidR="001011E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nl-NL"/>
        </w:rPr>
        <w:t>.</w:t>
      </w:r>
    </w:p>
    <w:sectPr w:rsidR="001B2D7C" w:rsidRPr="00DA1E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E69"/>
    <w:rsid w:val="001011E5"/>
    <w:rsid w:val="001554B2"/>
    <w:rsid w:val="007532E2"/>
    <w:rsid w:val="00C37FF9"/>
    <w:rsid w:val="00DA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51A196"/>
  <w15:chartTrackingRefBased/>
  <w15:docId w15:val="{39304F6B-2CDB-4E4E-8C3C-6585F37C0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E69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3-08-10T17:57:00Z</dcterms:created>
  <dcterms:modified xsi:type="dcterms:W3CDTF">2023-08-10T18:03:00Z</dcterms:modified>
</cp:coreProperties>
</file>